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87EDDA" w14:textId="00D1AC5E" w:rsidR="00C812C2" w:rsidRPr="00975751" w:rsidRDefault="00A31FB6" w:rsidP="00C812C2">
      <w:pPr>
        <w:rPr>
          <w:rFonts w:eastAsia="Times New Roman" w:cs="Times New Roman"/>
          <w:bCs/>
          <w:color w:val="000000"/>
          <w:sz w:val="23"/>
          <w:szCs w:val="23"/>
        </w:rPr>
      </w:pPr>
      <w:bookmarkStart w:id="0" w:name="_GoBack"/>
      <w:r w:rsidRPr="00975751">
        <w:rPr>
          <w:rFonts w:eastAsia="Times New Roman" w:cs="Times New Roman"/>
          <w:b/>
          <w:bCs/>
          <w:color w:val="000000"/>
          <w:sz w:val="23"/>
          <w:szCs w:val="23"/>
        </w:rPr>
        <w:t>S1 Table</w:t>
      </w:r>
      <w:r w:rsidR="00C812C2" w:rsidRPr="00975751">
        <w:rPr>
          <w:rFonts w:eastAsia="Times New Roman" w:cs="Times New Roman"/>
          <w:b/>
          <w:bCs/>
          <w:color w:val="000000"/>
          <w:sz w:val="23"/>
          <w:szCs w:val="23"/>
        </w:rPr>
        <w:t xml:space="preserve">. </w:t>
      </w:r>
      <w:r w:rsidR="00C812C2" w:rsidRPr="00975751">
        <w:rPr>
          <w:rFonts w:eastAsia="Times New Roman" w:cs="Times New Roman"/>
          <w:bCs/>
          <w:color w:val="000000"/>
          <w:sz w:val="23"/>
          <w:szCs w:val="23"/>
        </w:rPr>
        <w:t xml:space="preserve">Additional mixed </w:t>
      </w:r>
      <w:proofErr w:type="spellStart"/>
      <w:r w:rsidR="00C812C2" w:rsidRPr="00975751">
        <w:rPr>
          <w:rFonts w:eastAsia="Times New Roman" w:cs="Times New Roman"/>
          <w:bCs/>
          <w:color w:val="000000"/>
          <w:sz w:val="23"/>
          <w:szCs w:val="23"/>
        </w:rPr>
        <w:t>logit</w:t>
      </w:r>
      <w:proofErr w:type="spellEnd"/>
      <w:r w:rsidR="00C812C2" w:rsidRPr="00975751">
        <w:rPr>
          <w:rFonts w:eastAsia="Times New Roman" w:cs="Times New Roman"/>
          <w:bCs/>
          <w:color w:val="000000"/>
          <w:sz w:val="23"/>
          <w:szCs w:val="23"/>
        </w:rPr>
        <w:t xml:space="preserve"> model results with and without interactions for a discrete choice experiment addressing facility preferences for delivery among women with recent deliveries, </w:t>
      </w:r>
      <w:proofErr w:type="spellStart"/>
      <w:r w:rsidR="00C812C2" w:rsidRPr="00975751">
        <w:rPr>
          <w:rFonts w:eastAsia="Times New Roman" w:cs="Times New Roman"/>
          <w:bCs/>
          <w:color w:val="000000"/>
          <w:sz w:val="23"/>
          <w:szCs w:val="23"/>
        </w:rPr>
        <w:t>Pwani</w:t>
      </w:r>
      <w:proofErr w:type="spellEnd"/>
      <w:r w:rsidR="00C812C2" w:rsidRPr="00975751">
        <w:rPr>
          <w:rFonts w:eastAsia="Times New Roman" w:cs="Times New Roman"/>
          <w:bCs/>
          <w:color w:val="000000"/>
          <w:sz w:val="23"/>
          <w:szCs w:val="23"/>
        </w:rPr>
        <w:t xml:space="preserve"> Region, Tanzania, 2012</w:t>
      </w:r>
    </w:p>
    <w:p w14:paraId="4BD59222" w14:textId="77777777" w:rsidR="00E77E1F" w:rsidRPr="00975751" w:rsidRDefault="00E77E1F" w:rsidP="00E77E1F">
      <w:pPr>
        <w:rPr>
          <w:b/>
        </w:rPr>
      </w:pPr>
    </w:p>
    <w:p w14:paraId="4F91BC74" w14:textId="77777777" w:rsidR="00C812C2" w:rsidRPr="00975751" w:rsidRDefault="00C812C2" w:rsidP="00E77E1F">
      <w:pPr>
        <w:rPr>
          <w:b/>
        </w:rPr>
      </w:pPr>
    </w:p>
    <w:tbl>
      <w:tblPr>
        <w:tblW w:w="16741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6211"/>
        <w:gridCol w:w="990"/>
        <w:gridCol w:w="1080"/>
        <w:gridCol w:w="267"/>
        <w:gridCol w:w="723"/>
        <w:gridCol w:w="241"/>
        <w:gridCol w:w="799"/>
        <w:gridCol w:w="281"/>
        <w:gridCol w:w="267"/>
        <w:gridCol w:w="479"/>
        <w:gridCol w:w="514"/>
        <w:gridCol w:w="519"/>
        <w:gridCol w:w="561"/>
        <w:gridCol w:w="267"/>
        <w:gridCol w:w="165"/>
        <w:gridCol w:w="848"/>
        <w:gridCol w:w="14"/>
        <w:gridCol w:w="218"/>
        <w:gridCol w:w="406"/>
        <w:gridCol w:w="631"/>
        <w:gridCol w:w="267"/>
        <w:gridCol w:w="993"/>
      </w:tblGrid>
      <w:tr w:rsidR="00E77E1F" w:rsidRPr="00975751" w14:paraId="5EE6D84D" w14:textId="77777777" w:rsidTr="00D16B40">
        <w:trPr>
          <w:gridAfter w:val="4"/>
          <w:wAfter w:w="2297" w:type="dxa"/>
          <w:trHeight w:val="320"/>
        </w:trPr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AD5E" w14:textId="77777777" w:rsidR="00E77E1F" w:rsidRPr="00975751" w:rsidRDefault="00E77E1F" w:rsidP="00D16B40">
            <w:pP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6D63F" w14:textId="77777777" w:rsidR="00E77E1F" w:rsidRPr="00975751" w:rsidRDefault="00E77E1F" w:rsidP="00D16B40">
            <w:pP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  <w:t>Base model</w:t>
            </w:r>
          </w:p>
        </w:tc>
        <w:tc>
          <w:tcPr>
            <w:tcW w:w="203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62CB0" w14:textId="77777777" w:rsidR="00E77E1F" w:rsidRPr="00975751" w:rsidRDefault="00E77E1F" w:rsidP="00D16B40">
            <w:pP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gramStart"/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  <w:t>w</w:t>
            </w:r>
            <w:proofErr w:type="gramEnd"/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  <w:t>/ distance to nearest hospital interaction</w:t>
            </w:r>
          </w:p>
        </w:tc>
        <w:tc>
          <w:tcPr>
            <w:tcW w:w="20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D5B2B" w14:textId="77777777" w:rsidR="00E77E1F" w:rsidRPr="00975751" w:rsidRDefault="00E77E1F" w:rsidP="00D16B40">
            <w:pP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gramStart"/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  <w:t>w</w:t>
            </w:r>
            <w:proofErr w:type="gramEnd"/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  <w:t>/ delivery services received interaction</w:t>
            </w:r>
          </w:p>
        </w:tc>
        <w:tc>
          <w:tcPr>
            <w:tcW w:w="207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F4496" w14:textId="77777777" w:rsidR="00E77E1F" w:rsidRPr="00975751" w:rsidRDefault="00E77E1F" w:rsidP="00D16B40">
            <w:pP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gramStart"/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  <w:t>w</w:t>
            </w:r>
            <w:proofErr w:type="gramEnd"/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  <w:t>/ ANC services received interaction</w:t>
            </w:r>
          </w:p>
        </w:tc>
      </w:tr>
      <w:tr w:rsidR="00E77E1F" w:rsidRPr="00975751" w14:paraId="33B9DED5" w14:textId="77777777" w:rsidTr="00D16B40">
        <w:trPr>
          <w:gridAfter w:val="4"/>
          <w:wAfter w:w="2297" w:type="dxa"/>
          <w:trHeight w:val="340"/>
        </w:trPr>
        <w:tc>
          <w:tcPr>
            <w:tcW w:w="6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4E973" w14:textId="77777777" w:rsidR="00E77E1F" w:rsidRPr="00975751" w:rsidRDefault="00E77E1F" w:rsidP="00D16B40">
            <w:pP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  <w:t>Attribu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CC02A" w14:textId="77777777" w:rsidR="00E77E1F" w:rsidRPr="00975751" w:rsidRDefault="00E77E1F" w:rsidP="00D16B4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  <w:t>β</w:t>
            </w:r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4C780" w14:textId="77777777" w:rsidR="00E77E1F" w:rsidRPr="00975751" w:rsidRDefault="00E77E1F" w:rsidP="00D16B4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gramStart"/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  <w:t>p</w:t>
            </w:r>
            <w:proofErr w:type="gramEnd"/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  <w:t>-valu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654D7" w14:textId="77777777" w:rsidR="00E77E1F" w:rsidRPr="00975751" w:rsidRDefault="00E77E1F" w:rsidP="00D16B4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  <w:t>β</w:t>
            </w:r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17FB1" w14:textId="77777777" w:rsidR="00E77E1F" w:rsidRPr="00975751" w:rsidRDefault="00E77E1F" w:rsidP="00D16B4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gramStart"/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  <w:t>p</w:t>
            </w:r>
            <w:proofErr w:type="gramEnd"/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  <w:t>-value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C7CFE" w14:textId="77777777" w:rsidR="00E77E1F" w:rsidRPr="00975751" w:rsidRDefault="00E77E1F" w:rsidP="00D16B4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  <w:t>β</w:t>
            </w:r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4185C" w14:textId="77777777" w:rsidR="00E77E1F" w:rsidRPr="00975751" w:rsidRDefault="00E77E1F" w:rsidP="00D16B4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gramStart"/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  <w:t>p</w:t>
            </w:r>
            <w:proofErr w:type="gramEnd"/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  <w:t>-value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72D1B" w14:textId="77777777" w:rsidR="00E77E1F" w:rsidRPr="00975751" w:rsidRDefault="00E77E1F" w:rsidP="00D16B4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  <w:t>β</w:t>
            </w:r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A3AAD" w14:textId="77777777" w:rsidR="00E77E1F" w:rsidRPr="00975751" w:rsidRDefault="00E77E1F" w:rsidP="00D16B4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gramStart"/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  <w:t>p</w:t>
            </w:r>
            <w:proofErr w:type="gramEnd"/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  <w:t>-value</w:t>
            </w:r>
          </w:p>
        </w:tc>
      </w:tr>
      <w:tr w:rsidR="00E77E1F" w:rsidRPr="00975751" w14:paraId="4DA15A27" w14:textId="77777777" w:rsidTr="00D16B40">
        <w:trPr>
          <w:gridAfter w:val="4"/>
          <w:wAfter w:w="2297" w:type="dxa"/>
          <w:trHeight w:val="300"/>
        </w:trPr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5F00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Facility has modern medical equipment &amp; drug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8A19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6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A7BD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E284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80*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A84F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CE0A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45*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52B0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09ED" w14:textId="30C93037" w:rsidR="00E77E1F" w:rsidRPr="00975751" w:rsidRDefault="00CF35DE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70</w:t>
            </w:r>
            <w:r w:rsidR="00E77E1F"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*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705C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&lt;0.001</w:t>
            </w:r>
          </w:p>
        </w:tc>
      </w:tr>
      <w:tr w:rsidR="00E77E1F" w:rsidRPr="00975751" w14:paraId="411306E2" w14:textId="77777777" w:rsidTr="00D16B40">
        <w:trPr>
          <w:gridAfter w:val="4"/>
          <w:wAfter w:w="2297" w:type="dxa"/>
          <w:trHeight w:val="300"/>
        </w:trPr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771D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Doctor has excellent medical knowled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716B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8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0690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A359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91*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496C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A800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57*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D3D4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3EF6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67*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4021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&lt;0.001</w:t>
            </w:r>
          </w:p>
        </w:tc>
      </w:tr>
      <w:tr w:rsidR="00E77E1F" w:rsidRPr="00975751" w14:paraId="18506E63" w14:textId="77777777" w:rsidTr="00D16B40">
        <w:trPr>
          <w:gridAfter w:val="4"/>
          <w:wAfter w:w="2297" w:type="dxa"/>
          <w:trHeight w:val="300"/>
        </w:trPr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DE3A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Doctor treats patient kindl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0D8C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1.1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695B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BC6B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1.11*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5872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E5C1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1.28*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FCE0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D618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1.42*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43D1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&lt;0.001</w:t>
            </w:r>
          </w:p>
        </w:tc>
      </w:tr>
      <w:tr w:rsidR="00E77E1F" w:rsidRPr="00975751" w14:paraId="68DC164B" w14:textId="77777777" w:rsidTr="00D16B40">
        <w:trPr>
          <w:gridAfter w:val="4"/>
          <w:wAfter w:w="2297" w:type="dxa"/>
          <w:trHeight w:val="300"/>
        </w:trPr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8E0D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Facility is clean and tid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6A82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3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B247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1858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28*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DDE8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E386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27*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6824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00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0C76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40*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ED7A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&lt;0.001</w:t>
            </w:r>
          </w:p>
        </w:tc>
      </w:tr>
      <w:tr w:rsidR="00E77E1F" w:rsidRPr="00975751" w14:paraId="110A195F" w14:textId="77777777" w:rsidTr="00D16B40">
        <w:trPr>
          <w:gridAfter w:val="4"/>
          <w:wAfter w:w="2297" w:type="dxa"/>
          <w:trHeight w:val="300"/>
        </w:trPr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2531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Patient has privacy for delive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C2DC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2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47A4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309F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40*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3FFF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D368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42*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1858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C076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44*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3633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&lt;0.001</w:t>
            </w:r>
          </w:p>
        </w:tc>
      </w:tr>
      <w:tr w:rsidR="00E77E1F" w:rsidRPr="00975751" w14:paraId="5C803F25" w14:textId="77777777" w:rsidTr="00D16B40">
        <w:trPr>
          <w:gridAfter w:val="4"/>
          <w:wAfter w:w="2297" w:type="dxa"/>
          <w:trHeight w:val="320"/>
        </w:trPr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18FE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 xml:space="preserve">Cost, </w:t>
            </w:r>
            <w:proofErr w:type="spellStart"/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TZS</w:t>
            </w:r>
            <w:r w:rsidRPr="00975751">
              <w:rPr>
                <w:rFonts w:eastAsia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AD0D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0.0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B153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A2AF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0.01*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CBC5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273E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0.02*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7E31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00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03A1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0.02*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0B8F" w14:textId="6F0D08F5" w:rsidR="00E77E1F" w:rsidRPr="00975751" w:rsidRDefault="00F77DB0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009</w:t>
            </w:r>
          </w:p>
        </w:tc>
      </w:tr>
      <w:tr w:rsidR="00E77E1F" w:rsidRPr="00975751" w14:paraId="56161B5F" w14:textId="77777777" w:rsidTr="00D16B40">
        <w:trPr>
          <w:gridAfter w:val="4"/>
          <w:wAfter w:w="2297" w:type="dxa"/>
          <w:trHeight w:val="300"/>
        </w:trPr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523F" w14:textId="77777777" w:rsidR="00E77E1F" w:rsidRPr="00975751" w:rsidRDefault="00E77E1F" w:rsidP="00D16B40">
            <w:pP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  <w:t>Interaction ter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12A0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78DD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9020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ED4C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55FF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0C39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D8D3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E2A1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</w:tr>
      <w:tr w:rsidR="00E77E1F" w:rsidRPr="00975751" w14:paraId="0BCD5524" w14:textId="77777777" w:rsidTr="00D16B40">
        <w:trPr>
          <w:gridAfter w:val="4"/>
          <w:wAfter w:w="2297" w:type="dxa"/>
          <w:trHeight w:val="300"/>
        </w:trPr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E008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Facility has modern medical equipment &amp; drugs X covari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688E" w14:textId="77777777" w:rsidR="00E77E1F" w:rsidRPr="00975751" w:rsidRDefault="00E77E1F" w:rsidP="00D16B40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B44D" w14:textId="77777777" w:rsidR="00E77E1F" w:rsidRPr="00975751" w:rsidRDefault="00E77E1F" w:rsidP="00D16B40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C7F6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0.004*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07FB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009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D2F8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03*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4311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018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D9B6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0.0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0298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731</w:t>
            </w:r>
          </w:p>
        </w:tc>
      </w:tr>
      <w:tr w:rsidR="00E77E1F" w:rsidRPr="00975751" w14:paraId="473E53AC" w14:textId="77777777" w:rsidTr="00D16B40">
        <w:trPr>
          <w:gridAfter w:val="4"/>
          <w:wAfter w:w="2297" w:type="dxa"/>
          <w:trHeight w:val="300"/>
        </w:trPr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0A56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Doctor has excellent medical knowledge X covari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7149" w14:textId="77777777" w:rsidR="00E77E1F" w:rsidRPr="00975751" w:rsidRDefault="00E77E1F" w:rsidP="00D16B40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FAE0" w14:textId="77777777" w:rsidR="00E77E1F" w:rsidRPr="00975751" w:rsidRDefault="00E77E1F" w:rsidP="00D16B40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38CC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0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A048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921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D081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06*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E9DC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86A6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04*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4D2C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040</w:t>
            </w:r>
          </w:p>
        </w:tc>
      </w:tr>
      <w:tr w:rsidR="00E77E1F" w:rsidRPr="00975751" w14:paraId="4EF3ECA1" w14:textId="77777777" w:rsidTr="00D16B40">
        <w:trPr>
          <w:gridAfter w:val="4"/>
          <w:wAfter w:w="2297" w:type="dxa"/>
          <w:trHeight w:val="300"/>
        </w:trPr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BA49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Doctor treats patient kindly X covari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6354" w14:textId="77777777" w:rsidR="00E77E1F" w:rsidRPr="00975751" w:rsidRDefault="00E77E1F" w:rsidP="00D16B40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5B10" w14:textId="77777777" w:rsidR="00E77E1F" w:rsidRPr="00975751" w:rsidRDefault="00E77E1F" w:rsidP="00D16B40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74F0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0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0C67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800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B6F0" w14:textId="0337B962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0.0</w:t>
            </w:r>
            <w:r w:rsidR="00A25DA7"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3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0833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187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85D7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0.0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3F93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083</w:t>
            </w:r>
          </w:p>
        </w:tc>
      </w:tr>
      <w:tr w:rsidR="00E77E1F" w:rsidRPr="00975751" w14:paraId="5FA8FB72" w14:textId="77777777" w:rsidTr="00D16B40">
        <w:trPr>
          <w:gridAfter w:val="4"/>
          <w:wAfter w:w="2297" w:type="dxa"/>
          <w:trHeight w:val="300"/>
        </w:trPr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AAA3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Facility is clean and tidy X covari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1A5D" w14:textId="77777777" w:rsidR="00E77E1F" w:rsidRPr="00975751" w:rsidRDefault="00E77E1F" w:rsidP="00D16B40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3209" w14:textId="77777777" w:rsidR="00E77E1F" w:rsidRPr="00975751" w:rsidRDefault="00E77E1F" w:rsidP="00D16B40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4B5A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0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8B7E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182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4BC6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02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AD18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22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341A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0.0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C71B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558</w:t>
            </w:r>
          </w:p>
        </w:tc>
      </w:tr>
      <w:tr w:rsidR="00E77E1F" w:rsidRPr="00975751" w14:paraId="516CA37C" w14:textId="77777777" w:rsidTr="00D16B40">
        <w:trPr>
          <w:gridAfter w:val="4"/>
          <w:wAfter w:w="2297" w:type="dxa"/>
          <w:trHeight w:val="300"/>
        </w:trPr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3DCC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Facility has privacy X covari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9ED8" w14:textId="77777777" w:rsidR="00E77E1F" w:rsidRPr="00975751" w:rsidRDefault="00E77E1F" w:rsidP="00D16B40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6EF5" w14:textId="77777777" w:rsidR="00E77E1F" w:rsidRPr="00975751" w:rsidRDefault="00E77E1F" w:rsidP="00D16B40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601A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0.003*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C102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032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0AFF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0.0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A4FE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407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5B46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0.0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4C57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174</w:t>
            </w:r>
          </w:p>
        </w:tc>
      </w:tr>
      <w:tr w:rsidR="00E77E1F" w:rsidRPr="00975751" w14:paraId="1047028D" w14:textId="77777777" w:rsidTr="00D16B40">
        <w:trPr>
          <w:gridAfter w:val="4"/>
          <w:wAfter w:w="2297" w:type="dxa"/>
          <w:trHeight w:val="320"/>
        </w:trPr>
        <w:tc>
          <w:tcPr>
            <w:tcW w:w="6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8ABE1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Cost X covari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6BCCA" w14:textId="77777777" w:rsidR="00E77E1F" w:rsidRPr="00975751" w:rsidRDefault="00E77E1F" w:rsidP="00D16B40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57A5B" w14:textId="77777777" w:rsidR="00E77E1F" w:rsidRPr="00975751" w:rsidRDefault="00E77E1F" w:rsidP="00D16B40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3E142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00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55F8C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573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24AD" w14:textId="43E59B36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00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B7C6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52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DFE1" w14:textId="621D94CA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0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7004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0.740</w:t>
            </w:r>
          </w:p>
        </w:tc>
      </w:tr>
      <w:tr w:rsidR="00E77E1F" w:rsidRPr="00975751" w14:paraId="373205FD" w14:textId="77777777" w:rsidTr="00D16B40">
        <w:trPr>
          <w:gridAfter w:val="4"/>
          <w:wAfter w:w="2297" w:type="dxa"/>
          <w:trHeight w:val="300"/>
        </w:trPr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9E70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 xml:space="preserve">No. </w:t>
            </w:r>
            <w:proofErr w:type="gramStart"/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of</w:t>
            </w:r>
            <w:proofErr w:type="gramEnd"/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 xml:space="preserve"> responde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DF8B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3,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9B75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A7AD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 2,92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7F53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02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6713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2081</w:t>
            </w:r>
          </w:p>
        </w:tc>
        <w:tc>
          <w:tcPr>
            <w:tcW w:w="103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082A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99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F8F0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2815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0C8B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E77E1F" w:rsidRPr="00975751" w14:paraId="3B66FFC1" w14:textId="77777777" w:rsidTr="00D16B40">
        <w:trPr>
          <w:gridAfter w:val="4"/>
          <w:wAfter w:w="2297" w:type="dxa"/>
          <w:trHeight w:val="300"/>
        </w:trPr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9E6B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 xml:space="preserve">No. </w:t>
            </w:r>
            <w:proofErr w:type="gramStart"/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of</w:t>
            </w:r>
            <w:proofErr w:type="gramEnd"/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 xml:space="preserve"> observa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2ABE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23,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7385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8D82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23,315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860D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61B0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16,594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62EC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C43C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22,45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1D19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</w:tr>
      <w:tr w:rsidR="00E77E1F" w:rsidRPr="00975751" w14:paraId="6EDC5AC1" w14:textId="77777777" w:rsidTr="00D16B40">
        <w:trPr>
          <w:gridAfter w:val="4"/>
          <w:wAfter w:w="2297" w:type="dxa"/>
          <w:trHeight w:val="300"/>
        </w:trPr>
        <w:tc>
          <w:tcPr>
            <w:tcW w:w="6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6760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Log-likelih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CD08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13,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68D3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33FB" w14:textId="01F130A4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12,</w:t>
            </w:r>
            <w:r w:rsidR="005B5871"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98</w:t>
            </w: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E90C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2210" w14:textId="77EF127E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9,16</w:t>
            </w:r>
            <w:r w:rsidR="00D16B40"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6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9C34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28F2" w14:textId="11C94412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-12,</w:t>
            </w:r>
            <w:r w:rsidR="00CF35DE"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44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8C46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</w:tr>
      <w:tr w:rsidR="00E77E1F" w:rsidRPr="00975751" w14:paraId="0CEC5DE8" w14:textId="77777777" w:rsidTr="00D16B40">
        <w:trPr>
          <w:gridAfter w:val="4"/>
          <w:wAfter w:w="2297" w:type="dxa"/>
          <w:trHeight w:val="340"/>
        </w:trPr>
        <w:tc>
          <w:tcPr>
            <w:tcW w:w="6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28BBC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 xml:space="preserve">Likelihood ratio </w:t>
            </w:r>
            <w:r w:rsidRPr="00975751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</w:rPr>
              <w:t>χ</w:t>
            </w:r>
            <w:r w:rsidRPr="00975751">
              <w:rPr>
                <w:rFonts w:eastAsia="Times New Roman" w:cs="Times New Roman"/>
                <w:color w:val="000000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77B40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1,2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FF276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552C9" w14:textId="2793391D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1,</w:t>
            </w:r>
            <w:r w:rsidR="005B5871"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19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5D285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A0890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803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76AC1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7646D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1,16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47C2B" w14:textId="77777777" w:rsidR="00E77E1F" w:rsidRPr="00975751" w:rsidRDefault="00E77E1F" w:rsidP="00D16B40">
            <w:pPr>
              <w:jc w:val="right"/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E77E1F" w:rsidRPr="00975751" w14:paraId="4740DFEC" w14:textId="77777777" w:rsidTr="00D16B40">
        <w:trPr>
          <w:trHeight w:val="300"/>
        </w:trPr>
        <w:tc>
          <w:tcPr>
            <w:tcW w:w="1421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506A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  <w:proofErr w:type="gramStart"/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a</w:t>
            </w:r>
            <w:proofErr w:type="gramEnd"/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 xml:space="preserve"> The mean relative utility of each attribute conditional on the additional attributes in the choice set</w:t>
            </w:r>
          </w:p>
        </w:tc>
        <w:tc>
          <w:tcPr>
            <w:tcW w:w="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E91F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1257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89C5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0F47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</w:tr>
      <w:tr w:rsidR="00E77E1F" w:rsidRPr="00975751" w14:paraId="42B764AD" w14:textId="77777777" w:rsidTr="00D16B40">
        <w:trPr>
          <w:trHeight w:val="300"/>
        </w:trPr>
        <w:tc>
          <w:tcPr>
            <w:tcW w:w="7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455E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  <w:proofErr w:type="gramStart"/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>b</w:t>
            </w:r>
            <w:proofErr w:type="gramEnd"/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 xml:space="preserve"> Cost in 1000 TZS</w:t>
            </w:r>
          </w:p>
          <w:p w14:paraId="5D00D873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 xml:space="preserve">*Significant at </w:t>
            </w:r>
            <w:r w:rsidRPr="00975751">
              <w:rPr>
                <w:rFonts w:cs="Lucida Grande"/>
                <w:color w:val="000000"/>
              </w:rPr>
              <w:t>α</w:t>
            </w:r>
            <w:r w:rsidRPr="00975751">
              <w:rPr>
                <w:rFonts w:eastAsia="Times New Roman" w:cs="Times New Roman"/>
                <w:color w:val="000000"/>
                <w:sz w:val="23"/>
                <w:szCs w:val="23"/>
              </w:rPr>
              <w:t xml:space="preserve"> =0.05</w:t>
            </w:r>
            <w:r w:rsidRPr="00975751">
              <w:rPr>
                <w:rFonts w:cs="Lucida Grande"/>
                <w:b/>
                <w:color w:val="000000"/>
              </w:rPr>
              <w:t xml:space="preserve"> </w:t>
            </w:r>
          </w:p>
          <w:p w14:paraId="047CA18D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55AC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6AD9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C59F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46D8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9D65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E5C3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3AEA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EB05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C149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D647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2395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D109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322B" w14:textId="77777777" w:rsidR="00E77E1F" w:rsidRPr="00975751" w:rsidRDefault="00E77E1F" w:rsidP="00D16B40">
            <w:pPr>
              <w:rPr>
                <w:rFonts w:eastAsia="Times New Roman" w:cs="Times New Roman"/>
                <w:color w:val="000000"/>
                <w:sz w:val="23"/>
                <w:szCs w:val="23"/>
              </w:rPr>
            </w:pPr>
          </w:p>
        </w:tc>
      </w:tr>
    </w:tbl>
    <w:p w14:paraId="109E1E83" w14:textId="77777777" w:rsidR="00E77E1F" w:rsidRPr="00975751" w:rsidRDefault="00E77E1F" w:rsidP="00E77E1F"/>
    <w:p w14:paraId="1D053D04" w14:textId="77777777" w:rsidR="00E40561" w:rsidRPr="00975751" w:rsidRDefault="00E40561"/>
    <w:bookmarkEnd w:id="0"/>
    <w:sectPr w:rsidR="00E40561" w:rsidRPr="00975751" w:rsidSect="00E77E1F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E1F"/>
    <w:rsid w:val="00090BB1"/>
    <w:rsid w:val="005B5871"/>
    <w:rsid w:val="00975751"/>
    <w:rsid w:val="00A25DA7"/>
    <w:rsid w:val="00A31FB6"/>
    <w:rsid w:val="00C812C2"/>
    <w:rsid w:val="00CF35DE"/>
    <w:rsid w:val="00D16B40"/>
    <w:rsid w:val="00DB0858"/>
    <w:rsid w:val="00E40561"/>
    <w:rsid w:val="00E77E1F"/>
    <w:rsid w:val="00F7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613B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E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7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75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E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7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75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9</Words>
  <Characters>1535</Characters>
  <Application>Microsoft Macintosh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ia Larson</dc:creator>
  <cp:keywords/>
  <dc:description/>
  <cp:lastModifiedBy>Elysia Larson</cp:lastModifiedBy>
  <cp:revision>9</cp:revision>
  <dcterms:created xsi:type="dcterms:W3CDTF">2015-07-03T14:27:00Z</dcterms:created>
  <dcterms:modified xsi:type="dcterms:W3CDTF">2015-07-29T19:24:00Z</dcterms:modified>
</cp:coreProperties>
</file>